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EE072C" w14:textId="77777777" w:rsidR="00244785" w:rsidRPr="00244785" w:rsidRDefault="00244785" w:rsidP="00244785">
      <w:pPr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244785">
        <w:rPr>
          <w:rFonts w:ascii="Times New Roman" w:eastAsia="Times New Roman" w:hAnsi="Times New Roman" w:cs="Times New Roman"/>
          <w:b/>
          <w:bCs/>
          <w:color w:val="000000"/>
        </w:rPr>
        <w:t xml:space="preserve">Supp. Table 1: </w:t>
      </w:r>
      <w:r w:rsidRPr="00244785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De novo</w:t>
      </w:r>
      <w:r w:rsidRPr="00244785">
        <w:rPr>
          <w:rFonts w:ascii="Times New Roman" w:eastAsia="Times New Roman" w:hAnsi="Times New Roman" w:cs="Times New Roman"/>
          <w:b/>
          <w:bCs/>
          <w:color w:val="000000"/>
        </w:rPr>
        <w:t xml:space="preserve"> assembly quality of </w:t>
      </w:r>
      <w:r w:rsidRPr="00244785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 xml:space="preserve">M. </w:t>
      </w:r>
      <w:proofErr w:type="spellStart"/>
      <w:r w:rsidRPr="00244785">
        <w:rPr>
          <w:rFonts w:ascii="Times New Roman" w:eastAsia="Times New Roman" w:hAnsi="Times New Roman" w:cs="Times New Roman"/>
          <w:b/>
          <w:bCs/>
          <w:i/>
          <w:iCs/>
          <w:color w:val="000000"/>
        </w:rPr>
        <w:t>condylurus</w:t>
      </w:r>
      <w:proofErr w:type="spellEnd"/>
      <w:r w:rsidRPr="00244785">
        <w:rPr>
          <w:rFonts w:ascii="Times New Roman" w:eastAsia="Times New Roman" w:hAnsi="Times New Roman" w:cs="Times New Roman"/>
          <w:b/>
          <w:bCs/>
          <w:color w:val="000000"/>
        </w:rPr>
        <w:t> </w:t>
      </w:r>
      <w:r w:rsidRPr="00244785">
        <w:rPr>
          <w:rFonts w:ascii="Times New Roman" w:eastAsia="Times New Roman" w:hAnsi="Times New Roman" w:cs="Times New Roman"/>
        </w:rPr>
        <w:t>t</w:t>
      </w:r>
      <w:r w:rsidRPr="00244785">
        <w:rPr>
          <w:rFonts w:ascii="Times New Roman" w:eastAsia="Times New Roman" w:hAnsi="Times New Roman" w:cs="Times New Roman"/>
          <w:b/>
          <w:bCs/>
          <w:color w:val="000000"/>
        </w:rPr>
        <w:t>ranscriptome</w:t>
      </w:r>
    </w:p>
    <w:p w14:paraId="699617A5" w14:textId="77777777" w:rsidR="00244785" w:rsidRPr="00244785" w:rsidRDefault="00244785" w:rsidP="00244785">
      <w:pPr>
        <w:rPr>
          <w:rFonts w:ascii="Times New Roman" w:eastAsia="Times New Roman" w:hAnsi="Times New Roman" w:cs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03"/>
        <w:gridCol w:w="996"/>
      </w:tblGrid>
      <w:tr w:rsidR="00244785" w:rsidRPr="00244785" w14:paraId="64879633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160E1A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sembly statistic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27CA44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44785" w:rsidRPr="00244785" w14:paraId="2C348CF2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A1A57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Number of assembled contig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F14016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547,036</w:t>
            </w:r>
          </w:p>
        </w:tc>
      </w:tr>
      <w:tr w:rsidR="00244785" w:rsidRPr="00244785" w14:paraId="3532947F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FEA9D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proofErr w:type="spellStart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>Transrate</w:t>
            </w:r>
            <w:proofErr w:type="spellEnd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 filtered contig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A88CE9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317,247</w:t>
            </w:r>
          </w:p>
        </w:tc>
      </w:tr>
      <w:tr w:rsidR="00244785" w:rsidRPr="00244785" w14:paraId="740D1DA7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779B69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Number of </w:t>
            </w:r>
            <w:proofErr w:type="spellStart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>Uniprot</w:t>
            </w:r>
            <w:proofErr w:type="spellEnd"/>
            <w:r w:rsidRPr="00244785">
              <w:rPr>
                <w:rFonts w:ascii="Times New Roman" w:eastAsia="Times New Roman" w:hAnsi="Times New Roman" w:cs="Times New Roman"/>
                <w:color w:val="000000"/>
              </w:rPr>
              <w:t xml:space="preserve"> annotated contig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91EBBA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80,761</w:t>
            </w:r>
          </w:p>
        </w:tc>
      </w:tr>
      <w:tr w:rsidR="00244785" w:rsidRPr="00244785" w14:paraId="46E9ABD8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377CC4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Contig N50 lengt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BA30AA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2,345</w:t>
            </w:r>
          </w:p>
        </w:tc>
      </w:tr>
      <w:tr w:rsidR="00244785" w:rsidRPr="00244785" w14:paraId="27294550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725F41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Median contig lengt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BCF5A9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</w:tr>
      <w:tr w:rsidR="00244785" w:rsidRPr="00244785" w14:paraId="17A4EB44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54DDB5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GC conten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CA6C2D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46.0%</w:t>
            </w:r>
          </w:p>
        </w:tc>
      </w:tr>
      <w:tr w:rsidR="00244785" w:rsidRPr="00244785" w14:paraId="2D8B5EFE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25F47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USCOs detected in eukaryotic lineage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6DFCE4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44785" w:rsidRPr="00244785" w14:paraId="7939F081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C7F789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Percent complete BUSCO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7024A0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1.1%</w:t>
            </w:r>
          </w:p>
        </w:tc>
      </w:tr>
      <w:tr w:rsidR="00244785" w:rsidRPr="00244785" w14:paraId="2E18728B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CC71A9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Percent fragmented BUSCO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313058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7.6%</w:t>
            </w:r>
          </w:p>
        </w:tc>
      </w:tr>
      <w:tr w:rsidR="00244785" w:rsidRPr="00244785" w14:paraId="3583F0FA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EEF86A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Percent missing BUSCO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BCE402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1.3%</w:t>
            </w:r>
          </w:p>
        </w:tc>
      </w:tr>
      <w:tr w:rsidR="00244785" w:rsidRPr="00244785" w14:paraId="28DD4E7B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06EE7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CBI Blast statistics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B63B7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44785" w:rsidRPr="00244785" w14:paraId="50413CA2" w14:textId="77777777" w:rsidTr="00244785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1886D8" w14:textId="77777777" w:rsidR="00244785" w:rsidRPr="00244785" w:rsidRDefault="00244785" w:rsidP="00244785">
            <w:pPr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Number of proteins with &gt;80% coverag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F9F538" w14:textId="77777777" w:rsidR="00244785" w:rsidRPr="00244785" w:rsidRDefault="00244785" w:rsidP="00244785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44785">
              <w:rPr>
                <w:rFonts w:ascii="Times New Roman" w:eastAsia="Times New Roman" w:hAnsi="Times New Roman" w:cs="Times New Roman"/>
                <w:color w:val="000000"/>
              </w:rPr>
              <w:t>9,316</w:t>
            </w:r>
          </w:p>
        </w:tc>
      </w:tr>
    </w:tbl>
    <w:p w14:paraId="71C00424" w14:textId="77777777" w:rsidR="00244785" w:rsidRPr="00244785" w:rsidRDefault="00244785" w:rsidP="00244785">
      <w:pPr>
        <w:spacing w:after="240"/>
        <w:rPr>
          <w:rFonts w:ascii="Times New Roman" w:eastAsia="Times New Roman" w:hAnsi="Times New Roman" w:cs="Times New Roman"/>
        </w:rPr>
      </w:pP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  <w:r w:rsidRPr="00244785">
        <w:rPr>
          <w:rFonts w:ascii="Times New Roman" w:eastAsia="Times New Roman" w:hAnsi="Times New Roman" w:cs="Times New Roman"/>
        </w:rPr>
        <w:br/>
      </w:r>
    </w:p>
    <w:p w14:paraId="6E6BCB7E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386A88B3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6A0B1277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45D05E75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65C498AD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42220D73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2F6ABE22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2D0CF186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649A6CFB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1353C815" w14:textId="77777777" w:rsidR="00244785" w:rsidRDefault="00244785" w:rsidP="00244785">
      <w:pPr>
        <w:spacing w:line="480" w:lineRule="auto"/>
        <w:rPr>
          <w:rFonts w:ascii="Arial" w:eastAsia="Times New Roman" w:hAnsi="Arial" w:cs="Arial"/>
          <w:b/>
          <w:bCs/>
          <w:color w:val="000000"/>
        </w:rPr>
      </w:pPr>
    </w:p>
    <w:p w14:paraId="09BB2D14" w14:textId="77777777" w:rsidR="006E249D" w:rsidRDefault="006E249D"/>
    <w:sectPr w:rsidR="006E249D" w:rsidSect="00042E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785"/>
    <w:rsid w:val="00012117"/>
    <w:rsid w:val="000121F8"/>
    <w:rsid w:val="00042E65"/>
    <w:rsid w:val="00081DF9"/>
    <w:rsid w:val="000B28AB"/>
    <w:rsid w:val="000D1955"/>
    <w:rsid w:val="000D260D"/>
    <w:rsid w:val="000D549B"/>
    <w:rsid w:val="00104A95"/>
    <w:rsid w:val="001B0670"/>
    <w:rsid w:val="001B7006"/>
    <w:rsid w:val="001D7D27"/>
    <w:rsid w:val="00206190"/>
    <w:rsid w:val="00221992"/>
    <w:rsid w:val="002440C1"/>
    <w:rsid w:val="00244785"/>
    <w:rsid w:val="00275A48"/>
    <w:rsid w:val="002B35D3"/>
    <w:rsid w:val="002F75D5"/>
    <w:rsid w:val="00341AB0"/>
    <w:rsid w:val="00353E0D"/>
    <w:rsid w:val="003619A3"/>
    <w:rsid w:val="003C23E7"/>
    <w:rsid w:val="003E0C56"/>
    <w:rsid w:val="00421271"/>
    <w:rsid w:val="00453AAA"/>
    <w:rsid w:val="00463B81"/>
    <w:rsid w:val="004710C7"/>
    <w:rsid w:val="004728C5"/>
    <w:rsid w:val="00482261"/>
    <w:rsid w:val="00484269"/>
    <w:rsid w:val="004D59B9"/>
    <w:rsid w:val="00503738"/>
    <w:rsid w:val="005355AB"/>
    <w:rsid w:val="00584077"/>
    <w:rsid w:val="005A0CBE"/>
    <w:rsid w:val="005A42A8"/>
    <w:rsid w:val="005D62E9"/>
    <w:rsid w:val="005E6A65"/>
    <w:rsid w:val="00607D42"/>
    <w:rsid w:val="00627C11"/>
    <w:rsid w:val="00661072"/>
    <w:rsid w:val="00677A55"/>
    <w:rsid w:val="00683B5D"/>
    <w:rsid w:val="006E249D"/>
    <w:rsid w:val="006F3BF5"/>
    <w:rsid w:val="006F56D9"/>
    <w:rsid w:val="006F744D"/>
    <w:rsid w:val="00732043"/>
    <w:rsid w:val="007526F5"/>
    <w:rsid w:val="0075718C"/>
    <w:rsid w:val="007658BA"/>
    <w:rsid w:val="007742B2"/>
    <w:rsid w:val="007B00CE"/>
    <w:rsid w:val="007C2A0E"/>
    <w:rsid w:val="00811BC3"/>
    <w:rsid w:val="00823195"/>
    <w:rsid w:val="008316CA"/>
    <w:rsid w:val="00841AC2"/>
    <w:rsid w:val="00865114"/>
    <w:rsid w:val="008A25EF"/>
    <w:rsid w:val="008D1383"/>
    <w:rsid w:val="008E358B"/>
    <w:rsid w:val="008E3627"/>
    <w:rsid w:val="008E51EA"/>
    <w:rsid w:val="008F3BC5"/>
    <w:rsid w:val="009529BA"/>
    <w:rsid w:val="00953D1F"/>
    <w:rsid w:val="0096687E"/>
    <w:rsid w:val="00966B1E"/>
    <w:rsid w:val="0098772D"/>
    <w:rsid w:val="009C4CBE"/>
    <w:rsid w:val="00A0029C"/>
    <w:rsid w:val="00A22D66"/>
    <w:rsid w:val="00A23073"/>
    <w:rsid w:val="00A46E65"/>
    <w:rsid w:val="00AE69FC"/>
    <w:rsid w:val="00B23C20"/>
    <w:rsid w:val="00B60E1D"/>
    <w:rsid w:val="00B91D5D"/>
    <w:rsid w:val="00B92BBB"/>
    <w:rsid w:val="00BD52EF"/>
    <w:rsid w:val="00C2642C"/>
    <w:rsid w:val="00C362D1"/>
    <w:rsid w:val="00C65F24"/>
    <w:rsid w:val="00C92656"/>
    <w:rsid w:val="00C94781"/>
    <w:rsid w:val="00CC3622"/>
    <w:rsid w:val="00D056B4"/>
    <w:rsid w:val="00D30B94"/>
    <w:rsid w:val="00D44C30"/>
    <w:rsid w:val="00D46A87"/>
    <w:rsid w:val="00D54A29"/>
    <w:rsid w:val="00D630CD"/>
    <w:rsid w:val="00D93948"/>
    <w:rsid w:val="00DA6DB0"/>
    <w:rsid w:val="00DD2446"/>
    <w:rsid w:val="00DD39C0"/>
    <w:rsid w:val="00DE2905"/>
    <w:rsid w:val="00E00EBD"/>
    <w:rsid w:val="00E23A6E"/>
    <w:rsid w:val="00E42919"/>
    <w:rsid w:val="00E847D6"/>
    <w:rsid w:val="00EA426B"/>
    <w:rsid w:val="00EB46AC"/>
    <w:rsid w:val="00ED73B4"/>
    <w:rsid w:val="00F96DF5"/>
    <w:rsid w:val="00FA2271"/>
    <w:rsid w:val="00FB2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EB1904"/>
  <w15:chartTrackingRefBased/>
  <w15:docId w15:val="{176B3BFB-E2D2-DC40-BF31-EB77590E7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478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10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465182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19921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</dc:creator>
  <cp:keywords/>
  <dc:description/>
  <cp:lastModifiedBy>Kat</cp:lastModifiedBy>
  <cp:revision>3</cp:revision>
  <dcterms:created xsi:type="dcterms:W3CDTF">2019-09-19T04:18:00Z</dcterms:created>
  <dcterms:modified xsi:type="dcterms:W3CDTF">2019-09-19T04:19:00Z</dcterms:modified>
</cp:coreProperties>
</file>